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44971" w14:textId="6A24D983" w:rsidR="0051243A" w:rsidRPr="00AE6A85" w:rsidRDefault="0051243A" w:rsidP="0051243A">
      <w:pPr>
        <w:jc w:val="center"/>
        <w:rPr>
          <w:rFonts w:cs="Times New Roman"/>
          <w:b/>
          <w:bCs/>
          <w:color w:val="000000" w:themeColor="text1"/>
          <w:sz w:val="24"/>
          <w:szCs w:val="28"/>
        </w:rPr>
      </w:pPr>
      <w:r w:rsidRPr="00AE6A85">
        <w:rPr>
          <w:rFonts w:cs="Times New Roman"/>
          <w:b/>
          <w:bCs/>
          <w:color w:val="000000" w:themeColor="text1"/>
          <w:sz w:val="24"/>
          <w:szCs w:val="28"/>
        </w:rPr>
        <w:t xml:space="preserve">Table S2 </w:t>
      </w:r>
      <w:bookmarkStart w:id="0" w:name="OLE_LINK31"/>
      <w:r w:rsidRPr="00AE6A85">
        <w:rPr>
          <w:rFonts w:cs="Times New Roman"/>
          <w:b/>
          <w:bCs/>
          <w:color w:val="000000" w:themeColor="text1"/>
          <w:sz w:val="24"/>
          <w:szCs w:val="28"/>
        </w:rPr>
        <w:t xml:space="preserve">The sequences of </w:t>
      </w:r>
      <w:proofErr w:type="spellStart"/>
      <w:r w:rsidRPr="00AE6A85">
        <w:rPr>
          <w:rFonts w:cs="Times New Roman"/>
          <w:b/>
          <w:bCs/>
          <w:color w:val="000000" w:themeColor="text1"/>
          <w:sz w:val="24"/>
          <w:szCs w:val="28"/>
        </w:rPr>
        <w:t>shRNAs</w:t>
      </w:r>
      <w:proofErr w:type="spellEnd"/>
    </w:p>
    <w:tbl>
      <w:tblPr>
        <w:tblW w:w="753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0"/>
        <w:gridCol w:w="5721"/>
      </w:tblGrid>
      <w:tr w:rsidR="0051243A" w:rsidRPr="00B96E48" w14:paraId="0C65A52F" w14:textId="77777777" w:rsidTr="0084521A">
        <w:trPr>
          <w:trHeight w:val="20"/>
          <w:jc w:val="center"/>
        </w:trPr>
        <w:tc>
          <w:tcPr>
            <w:tcW w:w="12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04126905" w14:textId="77777777" w:rsidR="0051243A" w:rsidRPr="00861A1B" w:rsidRDefault="0051243A" w:rsidP="0084521A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37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386C2" w14:textId="77777777" w:rsidR="0051243A" w:rsidRPr="00861A1B" w:rsidRDefault="0051243A" w:rsidP="0084521A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S</w:t>
            </w:r>
            <w:r w:rsidRPr="008821DE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equence</w:t>
            </w:r>
          </w:p>
        </w:tc>
      </w:tr>
      <w:tr w:rsidR="0051243A" w:rsidRPr="00B96E48" w14:paraId="4FB4F495" w14:textId="77777777" w:rsidTr="0051243A">
        <w:trPr>
          <w:trHeight w:val="20"/>
          <w:jc w:val="center"/>
        </w:trPr>
        <w:tc>
          <w:tcPr>
            <w:tcW w:w="12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7EB459" w14:textId="2AF3828E" w:rsidR="0051243A" w:rsidRPr="00D56075" w:rsidRDefault="0051243A" w:rsidP="0051243A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shNC</w:t>
            </w:r>
            <w:proofErr w:type="spellEnd"/>
          </w:p>
        </w:tc>
        <w:tc>
          <w:tcPr>
            <w:tcW w:w="37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D97D9E" w14:textId="5AE45A61" w:rsidR="0051243A" w:rsidRPr="00861A1B" w:rsidRDefault="0051243A" w:rsidP="0051243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8821DE">
              <w:rPr>
                <w:rFonts w:cs="Times New Roman"/>
                <w:color w:val="000000" w:themeColor="text1"/>
                <w:sz w:val="21"/>
                <w:szCs w:val="21"/>
              </w:rPr>
              <w:t>TTCTCCGAACGTGTCACGT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51243A" w:rsidRPr="00B96E48" w14:paraId="5DF6C0A0" w14:textId="77777777" w:rsidTr="0051243A">
        <w:trPr>
          <w:trHeight w:val="20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17DE54" w14:textId="0D06C5F7" w:rsidR="0051243A" w:rsidRPr="00D56075" w:rsidRDefault="0051243A" w:rsidP="0051243A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shE-syt1-1</w:t>
            </w:r>
          </w:p>
        </w:tc>
        <w:tc>
          <w:tcPr>
            <w:tcW w:w="3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B9336D" w14:textId="57E550D2" w:rsidR="0051243A" w:rsidRPr="00861A1B" w:rsidRDefault="0051243A" w:rsidP="0051243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8821DE">
              <w:rPr>
                <w:rFonts w:cs="Times New Roman"/>
                <w:color w:val="000000" w:themeColor="text1"/>
                <w:sz w:val="21"/>
                <w:szCs w:val="21"/>
              </w:rPr>
              <w:t>TCACCGCAGAGACGCTTTATA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51243A" w:rsidRPr="00B96E48" w14:paraId="7535FA57" w14:textId="77777777" w:rsidTr="0084521A">
        <w:trPr>
          <w:trHeight w:val="20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32F5C3" w14:textId="135A7C0E" w:rsidR="0051243A" w:rsidRDefault="0051243A" w:rsidP="0051243A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shE-syt1-2</w:t>
            </w:r>
          </w:p>
        </w:tc>
        <w:tc>
          <w:tcPr>
            <w:tcW w:w="3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0B0119" w14:textId="1155F0EB" w:rsidR="0051243A" w:rsidRPr="00861A1B" w:rsidRDefault="0051243A" w:rsidP="0051243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8821DE">
              <w:rPr>
                <w:rFonts w:cs="Times New Roman"/>
                <w:color w:val="000000" w:themeColor="text1"/>
                <w:sz w:val="21"/>
                <w:szCs w:val="21"/>
              </w:rPr>
              <w:t>GACGTGGAGGTGAAGAAATAT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4C2462" w:rsidRPr="00B96E48" w14:paraId="76F7D85E" w14:textId="77777777" w:rsidTr="00B71F0B">
        <w:trPr>
          <w:trHeight w:val="20"/>
          <w:jc w:val="center"/>
        </w:trPr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9DBD52" w14:textId="6C259493" w:rsidR="004C2462" w:rsidRDefault="004C2462" w:rsidP="004C2462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8821DE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AAV9</w:t>
            </w:r>
            <w:r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-</w:t>
            </w:r>
            <w:r w:rsidRPr="008821DE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sh-Scramble</w:t>
            </w:r>
          </w:p>
        </w:tc>
        <w:tc>
          <w:tcPr>
            <w:tcW w:w="37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74CD62" w14:textId="78C1C83B" w:rsidR="004C2462" w:rsidRPr="00861A1B" w:rsidRDefault="004C2462" w:rsidP="004C246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8821DE">
              <w:rPr>
                <w:rFonts w:cs="Times New Roman"/>
                <w:color w:val="000000" w:themeColor="text1"/>
                <w:sz w:val="21"/>
                <w:szCs w:val="21"/>
              </w:rPr>
              <w:t>CGCTGAGTACTTCGAAATGTC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4C2462" w:rsidRPr="00B96E48" w14:paraId="21C2F3E9" w14:textId="77777777" w:rsidTr="00B71F0B">
        <w:trPr>
          <w:trHeight w:val="20"/>
          <w:jc w:val="center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CD9236" w14:textId="19D2D443" w:rsidR="004C2462" w:rsidRPr="00D56075" w:rsidRDefault="004C2462" w:rsidP="004C2462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8821DE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AAV9</w:t>
            </w:r>
            <w:r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-</w:t>
            </w:r>
            <w:r w:rsidRPr="008821DE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shE-syt1</w:t>
            </w:r>
          </w:p>
        </w:tc>
        <w:tc>
          <w:tcPr>
            <w:tcW w:w="3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6EF53D" w14:textId="4825BC6C" w:rsidR="004C2462" w:rsidRPr="00861A1B" w:rsidRDefault="004C2462" w:rsidP="004C246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8821DE">
              <w:rPr>
                <w:rFonts w:cs="Times New Roman"/>
                <w:color w:val="000000" w:themeColor="text1"/>
                <w:sz w:val="21"/>
                <w:szCs w:val="21"/>
              </w:rPr>
              <w:t>GACGTGGAGGTGAAGAAATAT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</w:tbl>
    <w:p w14:paraId="43CA18E1" w14:textId="77777777" w:rsidR="00D52280" w:rsidRPr="00B71F0B" w:rsidRDefault="00D52280">
      <w:pPr>
        <w:rPr>
          <w:rFonts w:eastAsiaTheme="minorEastAsia" w:hint="eastAsia"/>
        </w:rPr>
      </w:pPr>
    </w:p>
    <w:sectPr w:rsidR="00D52280" w:rsidRPr="00B71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8E36B3" w14:textId="77777777" w:rsidR="00E43F7C" w:rsidRDefault="00E43F7C" w:rsidP="0051243A">
      <w:pPr>
        <w:spacing w:line="240" w:lineRule="auto"/>
      </w:pPr>
      <w:r>
        <w:separator/>
      </w:r>
    </w:p>
  </w:endnote>
  <w:endnote w:type="continuationSeparator" w:id="0">
    <w:p w14:paraId="0D1BA783" w14:textId="77777777" w:rsidR="00E43F7C" w:rsidRDefault="00E43F7C" w:rsidP="005124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CF274" w14:textId="77777777" w:rsidR="00E43F7C" w:rsidRDefault="00E43F7C" w:rsidP="0051243A">
      <w:pPr>
        <w:spacing w:line="240" w:lineRule="auto"/>
      </w:pPr>
      <w:r>
        <w:separator/>
      </w:r>
    </w:p>
  </w:footnote>
  <w:footnote w:type="continuationSeparator" w:id="0">
    <w:p w14:paraId="3D92455C" w14:textId="77777777" w:rsidR="00E43F7C" w:rsidRDefault="00E43F7C" w:rsidP="005124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NjWxtDAwNQYhJR2l4NTi4sz8PJACw1oA2vSdPywAAAA="/>
  </w:docVars>
  <w:rsids>
    <w:rsidRoot w:val="00D52280"/>
    <w:rsid w:val="00163EF6"/>
    <w:rsid w:val="00191DD5"/>
    <w:rsid w:val="00341792"/>
    <w:rsid w:val="004C2462"/>
    <w:rsid w:val="004E3481"/>
    <w:rsid w:val="004F6DBB"/>
    <w:rsid w:val="0051243A"/>
    <w:rsid w:val="008E44C9"/>
    <w:rsid w:val="009462A3"/>
    <w:rsid w:val="00B71F0B"/>
    <w:rsid w:val="00BA29C3"/>
    <w:rsid w:val="00D158DA"/>
    <w:rsid w:val="00D52280"/>
    <w:rsid w:val="00E43F7C"/>
    <w:rsid w:val="00E7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BEB0A"/>
  <w15:chartTrackingRefBased/>
  <w15:docId w15:val="{3718F989-4FA9-4DF7-B3AE-32924183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43A"/>
    <w:pPr>
      <w:spacing w:line="360" w:lineRule="auto"/>
      <w:jc w:val="both"/>
    </w:pPr>
    <w:rPr>
      <w:rFonts w:ascii="Times New Roman" w:eastAsia="Times New Roman" w:hAnsi="Times New Roman" w:cs="宋体"/>
      <w:kern w:val="0"/>
      <w:sz w:val="28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43A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124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43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12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song</dc:creator>
  <cp:keywords/>
  <dc:description/>
  <cp:lastModifiedBy>chao song</cp:lastModifiedBy>
  <cp:revision>5</cp:revision>
  <dcterms:created xsi:type="dcterms:W3CDTF">2024-06-25T16:13:00Z</dcterms:created>
  <dcterms:modified xsi:type="dcterms:W3CDTF">2024-11-25T19:12:00Z</dcterms:modified>
</cp:coreProperties>
</file>